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4E5" w:rsidRPr="00006E69" w:rsidRDefault="008C74E5" w:rsidP="008C74E5">
      <w:pPr>
        <w:adjustRightInd w:val="0"/>
        <w:snapToGrid w:val="0"/>
        <w:rPr>
          <w:rStyle w:val="1Char"/>
          <w:rFonts w:ascii="Times New Roman" w:eastAsia="微软雅黑" w:hAnsi="Times New Roman" w:cs="Times New Roman"/>
          <w:b w:val="0"/>
          <w:kern w:val="32"/>
          <w:sz w:val="24"/>
          <w:szCs w:val="24"/>
        </w:rPr>
      </w:pPr>
      <w:r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>Table S1: Factor Loadings from Confirmatory Factor Analysis</w:t>
      </w:r>
      <w:bookmarkStart w:id="0" w:name="_GoBack"/>
      <w:bookmarkEnd w:id="0"/>
    </w:p>
    <w:p w:rsidR="008C74E5" w:rsidRPr="00006E69" w:rsidRDefault="008C74E5">
      <w:pPr>
        <w:widowControl/>
        <w:jc w:val="left"/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77"/>
        <w:gridCol w:w="1393"/>
        <w:gridCol w:w="3001"/>
        <w:gridCol w:w="2560"/>
        <w:gridCol w:w="1756"/>
        <w:gridCol w:w="2018"/>
        <w:gridCol w:w="1753"/>
      </w:tblGrid>
      <w:tr w:rsidR="008C74E5" w:rsidRPr="00006E69" w:rsidTr="00006E69">
        <w:trPr>
          <w:trHeight w:val="285"/>
        </w:trPr>
        <w:tc>
          <w:tcPr>
            <w:tcW w:w="2103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cators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 xml:space="preserve">Actual </w:t>
            </w:r>
          </w:p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IN/DF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>4.394</w:t>
            </w:r>
          </w:p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SEA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>0.085</w:t>
            </w:r>
          </w:p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>0.838</w:t>
            </w:r>
          </w:p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I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>0.818</w:t>
            </w:r>
          </w:p>
          <w:p w:rsidR="008C74E5" w:rsidRPr="00006E69" w:rsidRDefault="008C74E5" w:rsidP="008C74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I</w:t>
            </w: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  <w:t>0.837</w:t>
            </w:r>
          </w:p>
        </w:tc>
        <w:tc>
          <w:tcPr>
            <w:tcW w:w="9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.R.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C74E5" w:rsidRPr="00006E69" w:rsidTr="00006E69">
        <w:trPr>
          <w:trHeight w:val="285"/>
        </w:trPr>
        <w:tc>
          <w:tcPr>
            <w:tcW w:w="529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---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8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C74E5" w:rsidRPr="00006E69" w:rsidRDefault="008C74E5" w:rsidP="007D23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</w:tbl>
    <w:p w:rsidR="008C74E5" w:rsidRPr="00006E69" w:rsidRDefault="008C74E5">
      <w:pPr>
        <w:widowControl/>
        <w:jc w:val="left"/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</w:pPr>
      <w:r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br w:type="page"/>
      </w:r>
    </w:p>
    <w:p w:rsidR="00DC6AD7" w:rsidRPr="00006E69" w:rsidRDefault="00DC6AD7" w:rsidP="00A72C87">
      <w:pPr>
        <w:adjustRightInd w:val="0"/>
        <w:snapToGrid w:val="0"/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</w:pPr>
      <w:r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lastRenderedPageBreak/>
        <w:t xml:space="preserve">Table </w:t>
      </w:r>
      <w:r w:rsidR="00D61369"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>S</w:t>
      </w:r>
      <w:r w:rsidR="008C74E5"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>2</w:t>
      </w:r>
      <w:r w:rsidRPr="00006E69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>. Factors of practice based univariable and multivariable logistic reg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70"/>
        <w:gridCol w:w="1636"/>
        <w:gridCol w:w="1798"/>
        <w:gridCol w:w="3459"/>
        <w:gridCol w:w="1795"/>
      </w:tblGrid>
      <w:tr w:rsidR="00DC6AD7" w:rsidRPr="00006E69" w:rsidTr="002F4B44">
        <w:trPr>
          <w:trHeight w:val="60"/>
        </w:trPr>
        <w:tc>
          <w:tcPr>
            <w:tcW w:w="18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actice (A cutoff of 80% of the total score was used, with scores above 38 considered as positive practice, totaling 289 individuals; scores below 38 were considered as negative practice, totaling 178 individuals.)</w:t>
            </w:r>
          </w:p>
        </w:tc>
        <w:tc>
          <w:tcPr>
            <w:tcW w:w="12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18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variate logistic regression</w:t>
            </w:r>
          </w:p>
        </w:tc>
      </w:tr>
      <w:tr w:rsidR="00DC6AD7" w:rsidRPr="00006E69" w:rsidTr="002F4B44">
        <w:trPr>
          <w:trHeight w:val="60"/>
        </w:trPr>
        <w:tc>
          <w:tcPr>
            <w:tcW w:w="18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AD7" w:rsidRPr="00006E69" w:rsidRDefault="00DC6AD7" w:rsidP="00A72C87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C6AD7" w:rsidRPr="00006E69" w:rsidTr="0049771C">
        <w:trPr>
          <w:trHeight w:val="6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nowledge Dimens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04 (1.039-1.1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7 (0.949-1.1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titude Dimens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0 (1.404-1.7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5 (1.404-1.7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-45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25 (0.842-2.4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63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-69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ss than 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33 (1.437-13.0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35 (1.202-14.22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-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1 (0.674-1.5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7 (0.503-1.3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ater than or equal to 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32 (0.499-1.0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2 (0.347-0.7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3 (0.258-0.72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44 (1.314-</w:t>
            </w: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.1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9 (0.851-3.63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 w:rsidR="00DC6AD7" w:rsidRPr="00006E69" w:rsidTr="0049771C">
        <w:trPr>
          <w:trHeight w:val="330"/>
        </w:trPr>
        <w:tc>
          <w:tcPr>
            <w:tcW w:w="1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6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gh school/technical school and belo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3 (0.128-0.6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4 (0.112-0.77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unior colle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0 (0.172-0.79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0 (0.139-0.83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chelor's degre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7 (0.220-0.8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0 (0.186-0.90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ster's degree or abo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ccupations involving working in high-temperature environment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9 (0.315-1.2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ther occupations not involving working in high-temperature environment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erage disposable income per capita in the family per yea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9 (0.488-1.0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ss than 50,0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,000 or mor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story of heat stroke or severe heat strok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4 (0.226-1.3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315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sence of diabetes, cardiovascular disease, or other underlying diseas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th underlying diseas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thout any diseas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4 (0.385-1.2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C6AD7" w:rsidRPr="00006E69" w:rsidTr="0049771C">
        <w:trPr>
          <w:trHeight w:val="80"/>
        </w:trPr>
        <w:tc>
          <w:tcPr>
            <w:tcW w:w="1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nowledge Dimensio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AD7" w:rsidRPr="00006E69" w:rsidRDefault="00DC6AD7" w:rsidP="00A72C87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DC6AD7" w:rsidRPr="00006E69" w:rsidRDefault="00DC6AD7" w:rsidP="00A72C87">
      <w:pPr>
        <w:snapToGrid w:val="0"/>
        <w:jc w:val="left"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 w:rsidRPr="00006E69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br w:type="page"/>
      </w:r>
    </w:p>
    <w:p w:rsidR="00DC6AD7" w:rsidRPr="00006E69" w:rsidRDefault="00D61369" w:rsidP="00A72C87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006E69">
        <w:rPr>
          <w:rFonts w:ascii="Times New Roman" w:eastAsia="微软雅黑" w:hAnsi="Times New Roman" w:cs="Times New Roman"/>
          <w:b/>
          <w:sz w:val="24"/>
          <w:szCs w:val="24"/>
        </w:rPr>
        <w:lastRenderedPageBreak/>
        <w:t>T</w:t>
      </w:r>
      <w:r w:rsidR="00DC6AD7" w:rsidRPr="00006E69">
        <w:rPr>
          <w:rFonts w:ascii="Times New Roman" w:eastAsia="微软雅黑" w:hAnsi="Times New Roman" w:cs="Times New Roman"/>
          <w:b/>
          <w:sz w:val="24"/>
          <w:szCs w:val="24"/>
        </w:rPr>
        <w:t xml:space="preserve">able </w:t>
      </w:r>
      <w:r w:rsidRPr="00006E69">
        <w:rPr>
          <w:rFonts w:ascii="Times New Roman" w:eastAsia="微软雅黑" w:hAnsi="Times New Roman" w:cs="Times New Roman"/>
          <w:b/>
          <w:sz w:val="24"/>
          <w:szCs w:val="24"/>
        </w:rPr>
        <w:t>S</w:t>
      </w:r>
      <w:r w:rsidR="008C74E5" w:rsidRPr="00006E69">
        <w:rPr>
          <w:rFonts w:ascii="Times New Roman" w:eastAsia="微软雅黑" w:hAnsi="Times New Roman" w:cs="Times New Roman"/>
          <w:b/>
          <w:sz w:val="24"/>
          <w:szCs w:val="24"/>
        </w:rPr>
        <w:t>3</w:t>
      </w:r>
      <w:r w:rsidR="00DC6AD7" w:rsidRPr="00006E69">
        <w:rPr>
          <w:rFonts w:ascii="Times New Roman" w:hAnsi="Times New Roman" w:cs="Times New Roman"/>
          <w:b/>
          <w:sz w:val="24"/>
          <w:szCs w:val="24"/>
          <w:lang w:val="en"/>
        </w:rPr>
        <w:t xml:space="preserve"> Specific Effects of Each Path in the Structural Equat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6"/>
        <w:gridCol w:w="1131"/>
        <w:gridCol w:w="3196"/>
        <w:gridCol w:w="2161"/>
        <w:gridCol w:w="1614"/>
        <w:gridCol w:w="2169"/>
        <w:gridCol w:w="1611"/>
      </w:tblGrid>
      <w:tr w:rsidR="00DC6AD7" w:rsidRPr="00006E69" w:rsidTr="00D61369">
        <w:trPr>
          <w:trHeight w:val="55"/>
          <w:tblHeader/>
        </w:trPr>
        <w:tc>
          <w:tcPr>
            <w:tcW w:w="2294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4.39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2.58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6.51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7" w:type="pct"/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9.38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6.84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6.87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7.45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3.90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8.09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8.03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7.88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7.01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1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7.68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931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7.04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6.33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0.96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45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18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03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0.67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0.25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7" w:type="pct"/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8" w:type="pct"/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2.02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2.80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61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2.65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2.36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02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1.12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C6AD7" w:rsidRPr="00006E69" w:rsidTr="0049771C">
        <w:tc>
          <w:tcPr>
            <w:tcW w:w="744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405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14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7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7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9.75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DC6AD7" w:rsidRPr="00006E69" w:rsidRDefault="00DC6AD7" w:rsidP="00A72C8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E6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E12BDE" w:rsidRPr="00006E69" w:rsidRDefault="001925F7" w:rsidP="00A72C87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E12BDE" w:rsidRPr="00006E69" w:rsidSect="002F4B4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5F7" w:rsidRDefault="001925F7" w:rsidP="006737DA">
      <w:r>
        <w:separator/>
      </w:r>
    </w:p>
  </w:endnote>
  <w:endnote w:type="continuationSeparator" w:id="0">
    <w:p w:rsidR="001925F7" w:rsidRDefault="001925F7" w:rsidP="00673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5F7" w:rsidRDefault="001925F7" w:rsidP="006737DA">
      <w:r>
        <w:separator/>
      </w:r>
    </w:p>
  </w:footnote>
  <w:footnote w:type="continuationSeparator" w:id="0">
    <w:p w:rsidR="001925F7" w:rsidRDefault="001925F7" w:rsidP="00673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24A"/>
    <w:rsid w:val="00006E69"/>
    <w:rsid w:val="00113A90"/>
    <w:rsid w:val="001925F7"/>
    <w:rsid w:val="001B4EBC"/>
    <w:rsid w:val="002F4B44"/>
    <w:rsid w:val="006737DA"/>
    <w:rsid w:val="00876842"/>
    <w:rsid w:val="008C74E5"/>
    <w:rsid w:val="009D442C"/>
    <w:rsid w:val="00A612C5"/>
    <w:rsid w:val="00A66B57"/>
    <w:rsid w:val="00A72C87"/>
    <w:rsid w:val="00AE624A"/>
    <w:rsid w:val="00D61369"/>
    <w:rsid w:val="00DC6AD7"/>
    <w:rsid w:val="00E53936"/>
    <w:rsid w:val="00FA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BA526C-F026-4F94-B27F-3289E498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C6AD7"/>
    <w:pPr>
      <w:keepNext/>
      <w:keepLines/>
      <w:widowControl/>
      <w:spacing w:before="340" w:after="330" w:line="578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7DA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DC6AD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4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</cp:lastModifiedBy>
  <cp:revision>8</cp:revision>
  <dcterms:created xsi:type="dcterms:W3CDTF">2024-08-07T12:01:00Z</dcterms:created>
  <dcterms:modified xsi:type="dcterms:W3CDTF">2025-09-10T02:19:00Z</dcterms:modified>
</cp:coreProperties>
</file>